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12A" w:rsidRPr="00DE3BB2" w:rsidRDefault="00A2598B" w:rsidP="0095412A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95412A" w:rsidRPr="00DE3BB2">
        <w:rPr>
          <w:rFonts w:ascii="Times New Roman" w:hAnsi="Times New Roman" w:cs="Times New Roman"/>
          <w:b/>
          <w:sz w:val="24"/>
          <w:szCs w:val="24"/>
        </w:rPr>
        <w:t xml:space="preserve"> Table. Oligonucleotide primers used in this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85"/>
        <w:gridCol w:w="7149"/>
      </w:tblGrid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149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  <w:r w:rsidR="00C316A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GCCAGAAAATCTGCCCCATCTAC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-4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AGCTTCTTGTAAAGCACCAATAGC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-7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GCCAGAAAATCCGCCCCAGTTT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6791US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GCTCTTTTTTTGCTAGAGTATGC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6791US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CTCTAGATGCCATTATTGATTAAAAG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6791DSFR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GCGTCGACAAGACAGGATAAGATAGGATA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6791DS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GGTACCGTTGGTTTGTTTGTTAGTT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US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GCTCGACTAAAATGAAAGTAAAACAATAAA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DS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GGTACCCGGTTGGTATACCGCTGATGAATC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V52C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A GCT CTT GAG AGG TGA AAG ATC TGG TAA GCC TAT CCC TAA CCC TCT CCT CGG TCT CGA TTC TAC GTA GGT TAA GCT CGT GGC G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V5C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TCC CCG CGG CCG GAT GTT TGT TTT ATT TTT T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Del="00A816FD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V5lFP</w:t>
            </w:r>
          </w:p>
        </w:tc>
        <w:tc>
          <w:tcPr>
            <w:tcW w:w="7149" w:type="dxa"/>
          </w:tcPr>
          <w:p w:rsidR="0095412A" w:rsidRPr="00DE3BB2" w:rsidDel="00A816FD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 CTT GTG TGC TAT CCA TGC TAA GAG AGT TAC CAT TCA AAA GAA AGA TAT GCA ATT AGC TAG AAG ATT GAG AGG TGA AAG ATC 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Del="00A816FD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V52CFP</w:t>
            </w:r>
          </w:p>
        </w:tc>
        <w:tc>
          <w:tcPr>
            <w:tcW w:w="7149" w:type="dxa"/>
          </w:tcPr>
          <w:p w:rsidR="0095412A" w:rsidRPr="00DE3BB2" w:rsidDel="00A816FD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GA GCT CTT AAG AGG TGA AAG ATC TGG TAA GCC TAT CCC TAA CCC TCT CCT CGG TCT CGA TTC TAC GTA AGA CAG GAT AAG ATA GGA 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Del="00A816FD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V5CRP</w:t>
            </w:r>
          </w:p>
        </w:tc>
        <w:tc>
          <w:tcPr>
            <w:tcW w:w="7149" w:type="dxa"/>
          </w:tcPr>
          <w:p w:rsidR="0095412A" w:rsidRPr="00DE3BB2" w:rsidDel="00A816FD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TCC CCG CGG GAC TTC AAG ATT ATA ATT AAA ACA AAG </w:t>
            </w:r>
          </w:p>
        </w:tc>
      </w:tr>
      <w:tr w:rsidR="0095412A" w:rsidRPr="00DE3BB2" w:rsidTr="00110628">
        <w:trPr>
          <w:trHeight w:val="953"/>
          <w:jc w:val="center"/>
        </w:trPr>
        <w:tc>
          <w:tcPr>
            <w:tcW w:w="1985" w:type="dxa"/>
            <w:shd w:val="clear" w:color="auto" w:fill="auto"/>
          </w:tcPr>
          <w:p w:rsidR="0095412A" w:rsidRPr="00DE3BB2" w:rsidDel="00A816FD" w:rsidRDefault="0095412A" w:rsidP="0011062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V52LFP</w:t>
            </w:r>
          </w:p>
        </w:tc>
        <w:tc>
          <w:tcPr>
            <w:tcW w:w="7149" w:type="dxa"/>
            <w:shd w:val="clear" w:color="auto" w:fill="auto"/>
          </w:tcPr>
          <w:p w:rsidR="0095412A" w:rsidRPr="00DE3BB2" w:rsidRDefault="00C316A1" w:rsidP="001106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CTA ATT TAT GTG CTA TTC ATG CTA AAA GAG TTA CTA TTC AAA AGA AAG ATA TGC AAT TAG CTA GAA GAT TAA GAG GTG AAA GAT CT </w:t>
            </w:r>
          </w:p>
          <w:p w:rsidR="0095412A" w:rsidRPr="00DE3BB2" w:rsidRDefault="0095412A" w:rsidP="001106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  <w:p w:rsidR="0095412A" w:rsidRPr="00DE3BB2" w:rsidDel="00A816FD" w:rsidRDefault="0095412A" w:rsidP="00110628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US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GAGTTAGATAAGCCGCCC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3.HIS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TGCTTAACTTCTTTCGACCAC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1SDS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TTTTATGGATTATTGTTTTTA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SDS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AAGAACCTTATATCCCAAGA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SUS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TCCAGCTCCATGGGCAAATA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SUS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AGGTCAGATCAGGTCAGG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TT CTC CTT ATA CTT ATT TAA 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A CCG GAA ACT GGG GC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TTT TTA TAT ATC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TAA ACA T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GAC ACC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C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AGT AGA TGG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USNA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GGTACCTCCATTCCTTCCTGTC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USNAT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CTCGAGTGTTGTGTGTGATAGAAT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DSNA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CCCCGCGGGTTAAGCTCGTGGCG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061DSNAT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GCTCGTTGGTGAATACAAGGG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USNA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G GTA CCC TAG AGT ATG CAC TAC TTT T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USNAT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 CTC GAG TAT TGA TTA AAA GTG TTG TT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DSNAT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C CCG CGG GAC AGG ATA AGA TAG GAT 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DSNAT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 GCT CGA TAA GGT TGG TTT GTT TGT T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RES3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AA GGG CCC CTA TTT CAT TTG CTC TCT 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6791RESRP3S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 CTC GAG TTA AGA TCT TTC ACC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WP1R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 CTC GAG TTA AGA TCT TTC ACC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WP1RT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AA ATA GGA GCG ACA CTT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LS3R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C AAT CCA ATT CTG ATA 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LS3RT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AA TAA CAG AAC CAG ATC C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ECE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A CCA GTT AAA AGA GAT G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ECE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T CTG AAA CAA TTT GAG CAG C</w:t>
            </w:r>
          </w:p>
        </w:tc>
      </w:tr>
      <w:tr w:rsidR="0095412A" w:rsidRPr="00DE3BB2" w:rsidTr="00110628">
        <w:trPr>
          <w:trHeight w:val="312"/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YWP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TTGCTGGTGGTGTTAAT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YWP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G TAC TAA TGG CAG CTT TAC C</w:t>
            </w:r>
          </w:p>
        </w:tc>
      </w:tr>
      <w:tr w:rsidR="0095412A" w:rsidRPr="00D661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A1FP</w:t>
            </w:r>
          </w:p>
        </w:tc>
        <w:tc>
          <w:tcPr>
            <w:tcW w:w="7149" w:type="dxa"/>
          </w:tcPr>
          <w:p w:rsidR="0095412A" w:rsidRPr="00EB06F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EB06F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GGT GAA TAT GAA GTT CGT CAA 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CA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TA GTT GTG GCT TAC TGT TTC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JEN2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T ATT GGT CCT GAA AAC AGA 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JEN2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AA TCA CCT CTG TCT TCC CTA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LD6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T AAG GCT GGT ATT ACT TTC TT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LD6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G GCA TTG AAG TAG AAG GTT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MET3RT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A TCA AGC TTC TGG TAA T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MET3RT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C AAT TTC ATC AAC TAC A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WP1PFP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C TTA AAA CCG ATC AAG AAA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WP1PRP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CGA GAC GAG GAC AAC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C</w:t>
            </w:r>
            <w:proofErr w:type="spellEnd"/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ECE1PFP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T GAT GAA TGG TGA TTG AAT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ECE1PRP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TG TCA ATT TTA CGG CTT TGT</w:t>
            </w:r>
          </w:p>
        </w:tc>
      </w:tr>
      <w:tr w:rsidR="0095412A" w:rsidRPr="00DE3BB2" w:rsidTr="00110628">
        <w:trPr>
          <w:trHeight w:val="343"/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YWP1P2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TTG ATA CTA TTT CCT CAA AAA GCC </w:t>
            </w:r>
          </w:p>
          <w:p w:rsidR="0095412A" w:rsidRPr="00DE3BB2" w:rsidRDefault="0095412A" w:rsidP="0011062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YWP1P2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TT TCT AAA AGA GGC GTT GCT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NRG1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CAT ATT GGT GTA TAA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AA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TCA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NRG1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AA CAA CAC CAT ACA ATG TGA CA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N1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CC GAA TTG ATA TCT CGT TTA 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N1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GG AAG AGA TGA GCC AGT GGT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BMT7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G AAC TAA AAG GCT GAG CAT 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BMT7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TA TAT GCG ATG GAT TAG TCA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GT2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TTT GGT CTA GCT GGG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GT2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A AGC ACA CAT TAA TAT CCA 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AP5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CG CAA TTT CAC CAA TTA TAG 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AP5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C AGG TTT GTA AGT AAA TAA T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JEN2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AG TTT TGT GTA ATG ACC A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JEN2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TCA CTT TGT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ATT TTG T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f19.7380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CCT CAA TTA CCT TGC AGT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Orf19.7380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AA TCA AGT ACA GCG CAA A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1853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CGG TAC CTG ACA TTG </w:t>
            </w:r>
            <w:proofErr w:type="spellStart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  <w:r w:rsidRPr="00DE3BB2">
              <w:rPr>
                <w:rFonts w:ascii="Times New Roman" w:hAnsi="Times New Roman" w:cs="Times New Roman"/>
                <w:sz w:val="24"/>
                <w:szCs w:val="24"/>
              </w:rPr>
              <w:t xml:space="preserve"> ATT G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USNATF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GGGTACCGAAAGAATTATAATCCA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USNATR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GGGTACCGAAAGAATTATAATCCA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DSNATF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CCCCGCGGGTTTTATTTCCTTGAT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HHT2DSNATR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GCTCATTTGTTGCCATTGAAATG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70:1853v5c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GAGCTCGATTGAGAGGTGAAAGATCTGGTAAGCCTATCCCTAACCCTCTCCTCGGTCTCGATTCTACGTAGGTTTTATTTCCTTGATG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71:1853v5c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CCCCGCGGCATAAATAGAATTAGTCT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72:1853amp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CTATCCATGCTAAGAGAGTTACCATTCAAAAGAAAGATATGCAATTAGCTAGAAGATTGAGAGGTGAAAGATCT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73:1853amp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TTTGAGAACAAGAGATCCCCCTAATGCAGCAGCAGGAATAGGTGATACCGATAATTTATCAATTGAATGGGGATCCTGGAGGATGAGGAG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0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GGGCCCGTTTTCATCCCCCAAAAAA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5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CCGCTCGAGGATTATCAACTCGGGGGA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1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CCAGAAAATCCGCCCCATCTACTGGTGGTGTCAAAAAAC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GTTTTTTGACACCACCAGTAGATGGGGCGGATTTTCTG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dm1f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GCCAGAAAATCCGCCCCATCATCCGGTGGTGTCAAAAAA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Sdm1rp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TTTTTGACACCACCGGATGATGGGGCGGATTTTCTG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6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TCCCCGCGGGACGAAGAATAATCTAC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sz w:val="24"/>
                <w:szCs w:val="24"/>
              </w:rPr>
              <w:t>RS187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3B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CTCCATTCACACATTAATG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11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F6E">
              <w:rPr>
                <w:rFonts w:ascii="Times New Roman" w:eastAsia="Times New Roman" w:hAnsi="Times New Roman" w:cs="Times New Roman"/>
                <w:sz w:val="24"/>
                <w:szCs w:val="24"/>
              </w:rPr>
              <w:t>CAGAAAATCCGCCCCAGTTACTGGTGGTGTCAAAAAACC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Pr="00DE3BB2" w:rsidRDefault="0095412A" w:rsidP="0011062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12</w:t>
            </w:r>
          </w:p>
        </w:tc>
        <w:tc>
          <w:tcPr>
            <w:tcW w:w="7149" w:type="dxa"/>
          </w:tcPr>
          <w:p w:rsidR="0095412A" w:rsidRPr="00DE3BB2" w:rsidRDefault="00C316A1" w:rsidP="0011062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61F6E">
              <w:rPr>
                <w:rFonts w:ascii="Times New Roman" w:eastAsia="Times New Roman" w:hAnsi="Times New Roman" w:cs="Times New Roman"/>
                <w:sz w:val="24"/>
                <w:szCs w:val="24"/>
              </w:rPr>
              <w:t>CAGAAAATCCGCCCCAGTTACTGGTGGTGTCAAAAAACC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Default="0095412A" w:rsidP="00110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33</w:t>
            </w:r>
          </w:p>
        </w:tc>
        <w:tc>
          <w:tcPr>
            <w:tcW w:w="7149" w:type="dxa"/>
          </w:tcPr>
          <w:p w:rsidR="0095412A" w:rsidRPr="00261F6E" w:rsidRDefault="00C316A1" w:rsidP="001106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F6E">
              <w:rPr>
                <w:rFonts w:ascii="Times New Roman" w:eastAsia="Times New Roman" w:hAnsi="Times New Roman" w:cs="Times New Roman"/>
                <w:sz w:val="24"/>
                <w:szCs w:val="24"/>
              </w:rPr>
              <w:t>GAGAAATTGCTCAAGATTTTAAAACTGATTTAAGATTTCAATCTTCTG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Default="0095412A" w:rsidP="00110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234</w:t>
            </w:r>
          </w:p>
        </w:tc>
        <w:tc>
          <w:tcPr>
            <w:tcW w:w="7149" w:type="dxa"/>
          </w:tcPr>
          <w:p w:rsidR="0095412A" w:rsidRPr="00261F6E" w:rsidRDefault="00C316A1" w:rsidP="001106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61F6E">
              <w:rPr>
                <w:rFonts w:ascii="Times New Roman" w:eastAsia="Times New Roman" w:hAnsi="Times New Roman" w:cs="Times New Roman"/>
                <w:sz w:val="24"/>
                <w:szCs w:val="24"/>
              </w:rPr>
              <w:t>GCAGAAGATTGAAATCTTAAATCAGTTTTAAAATCTTGAGCAATTTCTC</w:t>
            </w: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Default="0095412A" w:rsidP="00110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3D3">
              <w:rPr>
                <w:rFonts w:ascii="Times New Roman" w:eastAsia="Times New Roman" w:hAnsi="Times New Roman" w:cs="Times New Roman"/>
                <w:sz w:val="24"/>
                <w:szCs w:val="24"/>
              </w:rPr>
              <w:t>SgRNAFPHHT2</w:t>
            </w:r>
          </w:p>
        </w:tc>
        <w:tc>
          <w:tcPr>
            <w:tcW w:w="7149" w:type="dxa"/>
          </w:tcPr>
          <w:p w:rsidR="0095412A" w:rsidRPr="00FF750E" w:rsidRDefault="00C316A1" w:rsidP="0011062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F750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ACCAACCAAGTAAGCTTCAA</w:t>
            </w:r>
            <w:r w:rsidRPr="00FF750E">
              <w:rPr>
                <w:rFonts w:ascii="Times New Roman" w:eastAsiaTheme="minorEastAsia" w:hAnsi="Times New Roman" w:cs="Times New Roman"/>
                <w:sz w:val="24"/>
                <w:szCs w:val="24"/>
                <w:lang w:val="en-IN" w:eastAsia="en-IN"/>
              </w:rPr>
              <w:t>GTTTTAGAGCTAGAAATAGCAAGTTAAA</w:t>
            </w:r>
          </w:p>
          <w:p w:rsidR="0095412A" w:rsidRPr="00261F6E" w:rsidRDefault="0095412A" w:rsidP="001106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5412A" w:rsidRPr="00DE3BB2" w:rsidTr="00110628">
        <w:trPr>
          <w:jc w:val="center"/>
        </w:trPr>
        <w:tc>
          <w:tcPr>
            <w:tcW w:w="1985" w:type="dxa"/>
          </w:tcPr>
          <w:p w:rsidR="0095412A" w:rsidRDefault="0095412A" w:rsidP="0011062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3D3">
              <w:rPr>
                <w:rFonts w:ascii="Times New Roman" w:eastAsia="Times New Roman" w:hAnsi="Times New Roman" w:cs="Times New Roman"/>
                <w:sz w:val="24"/>
                <w:szCs w:val="24"/>
              </w:rPr>
              <w:t>SgR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323D3">
              <w:rPr>
                <w:rFonts w:ascii="Times New Roman" w:eastAsia="Times New Roman" w:hAnsi="Times New Roman" w:cs="Times New Roman"/>
                <w:sz w:val="24"/>
                <w:szCs w:val="24"/>
              </w:rPr>
              <w:t>PHHT2</w:t>
            </w:r>
          </w:p>
        </w:tc>
        <w:tc>
          <w:tcPr>
            <w:tcW w:w="7149" w:type="dxa"/>
          </w:tcPr>
          <w:p w:rsidR="0095412A" w:rsidRPr="00261F6E" w:rsidRDefault="00C316A1" w:rsidP="0011062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3D3">
              <w:rPr>
                <w:rFonts w:ascii="Times New Roman" w:eastAsia="Times New Roman" w:hAnsi="Times New Roman" w:cs="Times New Roman"/>
                <w:sz w:val="24"/>
                <w:szCs w:val="24"/>
              </w:rPr>
              <w:t>TTGAAGCTTACTTGGTTGGT</w:t>
            </w:r>
            <w:r w:rsidRPr="007323D3">
              <w:rPr>
                <w:rFonts w:ascii="Times New Roman" w:hAnsi="Times New Roman" w:cs="Times New Roman"/>
                <w:sz w:val="24"/>
                <w:szCs w:val="24"/>
              </w:rPr>
              <w:t>CAAATTAAAAATAGTTTACGCAAGTC</w:t>
            </w:r>
          </w:p>
        </w:tc>
      </w:tr>
    </w:tbl>
    <w:p w:rsidR="0095412A" w:rsidRPr="00DE3BB2" w:rsidRDefault="0095412A" w:rsidP="0095412A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:rsidR="009F5B52" w:rsidRDefault="009F5B52"/>
    <w:sectPr w:rsidR="009F5B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12A"/>
    <w:rsid w:val="0095412A"/>
    <w:rsid w:val="009F5B52"/>
    <w:rsid w:val="00A2598B"/>
    <w:rsid w:val="00C3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D9984-67A7-49AF-BDB7-23654E94D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12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4</Words>
  <Characters>3845</Characters>
  <Application>Microsoft Office Word</Application>
  <DocSecurity>0</DocSecurity>
  <Lines>32</Lines>
  <Paragraphs>9</Paragraphs>
  <ScaleCrop>false</ScaleCrop>
  <Company>Insitut Pasteur</Company>
  <LinksUpToDate>false</LinksUpToDate>
  <CharactersWithSpaces>4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xmi  RAI</dc:creator>
  <cp:keywords/>
  <dc:description/>
  <cp:lastModifiedBy>Laxmi  RAI</cp:lastModifiedBy>
  <cp:revision>3</cp:revision>
  <dcterms:created xsi:type="dcterms:W3CDTF">2019-06-07T08:56:00Z</dcterms:created>
  <dcterms:modified xsi:type="dcterms:W3CDTF">2019-06-11T08:24:00Z</dcterms:modified>
</cp:coreProperties>
</file>